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460" w:rsidRDefault="00E16460" w:rsidP="00E16460">
      <w:pPr>
        <w:spacing w:after="120" w:line="48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E" w:eastAsia="de-CH"/>
        </w:rPr>
      </w:pPr>
      <w:bookmarkStart w:id="0" w:name="_GoBack"/>
      <w:bookmarkEnd w:id="0"/>
      <w:r w:rsidRPr="00710711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E" w:eastAsia="de-CH"/>
        </w:rPr>
        <w:t>APPENDIX</w:t>
      </w:r>
    </w:p>
    <w:p w:rsidR="00E16460" w:rsidRPr="0015198B" w:rsidRDefault="00E16460" w:rsidP="00E16460">
      <w:pPr>
        <w:spacing w:after="120" w:line="48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E" w:eastAsia="de-CH"/>
        </w:rPr>
      </w:pPr>
      <w:r w:rsidRPr="00710711">
        <w:rPr>
          <w:rFonts w:ascii="Times New Roman" w:eastAsia="Times New Roman" w:hAnsi="Times New Roman"/>
          <w:bCs/>
          <w:color w:val="000000"/>
          <w:sz w:val="24"/>
          <w:szCs w:val="24"/>
          <w:lang w:val="en-IE" w:eastAsia="de-CH"/>
        </w:rPr>
        <w:t xml:space="preserve">List of analysed genes </w:t>
      </w:r>
      <w:r w:rsidRPr="00710711">
        <w:rPr>
          <w:rFonts w:ascii="Times New Roman" w:hAnsi="Times New Roman"/>
          <w:sz w:val="24"/>
          <w:szCs w:val="24"/>
          <w:lang w:val="en-IE" w:eastAsia="de-CH"/>
        </w:rPr>
        <w:t>causative of cone-rod type of retinal dystroph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4"/>
        <w:gridCol w:w="999"/>
        <w:gridCol w:w="1133"/>
        <w:gridCol w:w="1096"/>
        <w:gridCol w:w="1120"/>
        <w:gridCol w:w="1108"/>
        <w:gridCol w:w="1218"/>
        <w:gridCol w:w="1364"/>
      </w:tblGrid>
      <w:tr w:rsidR="00E16460" w:rsidRPr="001C68C9" w:rsidTr="00234986"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ABCA4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ADAM9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AIPL1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BEST1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C8ORF37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CABP4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CACNA1F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CACNA2D4</w:t>
            </w:r>
          </w:p>
        </w:tc>
      </w:tr>
      <w:tr w:rsidR="00E16460" w:rsidRPr="001C68C9" w:rsidTr="00234986"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CDHR1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CERKL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CNGB3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CNNM4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CRX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GUCA1A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GUCY2D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KCNV2</w:t>
            </w:r>
          </w:p>
        </w:tc>
      </w:tr>
      <w:tr w:rsidR="00E16460" w:rsidRPr="001C68C9" w:rsidTr="00234986"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PDE6C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PDE6H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PITPNM3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PROM1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PRPH2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RAX2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RDH5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RGS9</w:t>
            </w:r>
          </w:p>
        </w:tc>
      </w:tr>
      <w:tr w:rsidR="00E16460" w:rsidRPr="001C68C9" w:rsidTr="00234986"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RGS9BP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RIMS1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RPGR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RPGRIP1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SEMA4A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UNC119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NBL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LART</w:t>
            </w:r>
          </w:p>
        </w:tc>
      </w:tr>
      <w:tr w:rsidR="00E16460" w:rsidRPr="001C68C9" w:rsidTr="00234986"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  <w:r w:rsidRPr="001C68C9">
              <w:rPr>
                <w:rFonts w:ascii="Times New Roman" w:hAnsi="Times New Roman"/>
                <w:szCs w:val="24"/>
                <w:lang w:val="en-IE" w:eastAsia="de-CH"/>
              </w:rPr>
              <w:t>OTX2</w:t>
            </w: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</w:p>
        </w:tc>
        <w:tc>
          <w:tcPr>
            <w:tcW w:w="1161" w:type="dxa"/>
            <w:shd w:val="clear" w:color="auto" w:fill="auto"/>
          </w:tcPr>
          <w:p w:rsidR="00E16460" w:rsidRPr="001C68C9" w:rsidRDefault="00E16460" w:rsidP="00234986">
            <w:pPr>
              <w:spacing w:after="120" w:line="240" w:lineRule="auto"/>
              <w:jc w:val="both"/>
              <w:rPr>
                <w:rFonts w:ascii="Times New Roman" w:hAnsi="Times New Roman"/>
                <w:szCs w:val="24"/>
                <w:lang w:val="en-IE" w:eastAsia="de-CH"/>
              </w:rPr>
            </w:pPr>
          </w:p>
        </w:tc>
      </w:tr>
    </w:tbl>
    <w:p w:rsidR="00F55DD3" w:rsidRDefault="00F55DD3"/>
    <w:sectPr w:rsidR="00F55D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460"/>
    <w:rsid w:val="00E16460"/>
    <w:rsid w:val="00F5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5B857"/>
  <w15:chartTrackingRefBased/>
  <w15:docId w15:val="{924ACC1A-1671-481C-84EC-9D795CD7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E16460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role Torkar</dc:creator>
  <cp:keywords/>
  <dc:description/>
  <cp:lastModifiedBy>Ana Drole Torkar</cp:lastModifiedBy>
  <cp:revision>1</cp:revision>
  <dcterms:created xsi:type="dcterms:W3CDTF">2020-07-05T21:58:00Z</dcterms:created>
  <dcterms:modified xsi:type="dcterms:W3CDTF">2020-07-05T21:59:00Z</dcterms:modified>
</cp:coreProperties>
</file>